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B34AA" w14:textId="5B16D850" w:rsidR="00E81ABA" w:rsidRPr="002E32A7" w:rsidRDefault="00E81ABA" w:rsidP="00CA5D1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 w:rsidRPr="002E32A7">
        <w:rPr>
          <w:rFonts w:ascii="Times New Roman" w:hAnsi="Times New Roman" w:cs="Times New Roman"/>
          <w:b/>
        </w:rPr>
        <w:t>Table S</w:t>
      </w:r>
      <w:proofErr w:type="gramStart"/>
      <w:r w:rsidRPr="002E32A7">
        <w:rPr>
          <w:rFonts w:ascii="Times New Roman" w:hAnsi="Times New Roman" w:cs="Times New Roman"/>
          <w:b/>
        </w:rPr>
        <w:t>14</w:t>
      </w:r>
      <w:r w:rsidR="001B4C59" w:rsidRPr="002E32A7">
        <w:rPr>
          <w:rFonts w:ascii="Times New Roman" w:hAnsi="Times New Roman" w:cs="Times New Roman"/>
          <w:b/>
        </w:rPr>
        <w:t xml:space="preserve"> </w:t>
      </w:r>
      <w:r w:rsidRPr="002E32A7">
        <w:rPr>
          <w:rFonts w:ascii="Times New Roman" w:hAnsi="Times New Roman" w:cs="Times New Roman"/>
          <w:b/>
        </w:rPr>
        <w:t xml:space="preserve"> </w:t>
      </w:r>
      <w:r w:rsidR="00E25BF1" w:rsidRPr="002E32A7">
        <w:rPr>
          <w:rFonts w:ascii="Times New Roman" w:hAnsi="Times New Roman" w:cs="Times New Roman"/>
          <w:b/>
        </w:rPr>
        <w:t>The</w:t>
      </w:r>
      <w:proofErr w:type="gramEnd"/>
      <w:r w:rsidR="00E25BF1" w:rsidRPr="002E32A7">
        <w:rPr>
          <w:rFonts w:ascii="Times New Roman" w:hAnsi="Times New Roman" w:cs="Times New Roman"/>
          <w:b/>
        </w:rPr>
        <w:t xml:space="preserve"> confidence scores of the candidate GO terms for gene </w:t>
      </w:r>
      <w:r w:rsidR="00E25BF1" w:rsidRPr="002E32A7">
        <w:rPr>
          <w:rFonts w:ascii="Times New Roman" w:hAnsi="Times New Roman" w:cs="Times New Roman"/>
          <w:b/>
          <w:i/>
          <w:iCs/>
        </w:rPr>
        <w:t>GALNT4</w:t>
      </w:r>
      <w:r w:rsidR="00E25BF1" w:rsidRPr="002E32A7">
        <w:rPr>
          <w:rFonts w:ascii="Times New Roman" w:hAnsi="Times New Roman" w:cs="Times New Roman"/>
          <w:b/>
        </w:rPr>
        <w:t xml:space="preserve"> by TripletGO</w:t>
      </w:r>
    </w:p>
    <w:p w14:paraId="6A319AF5" w14:textId="0C129A26" w:rsidR="009B3AFA" w:rsidRPr="002E32A7" w:rsidRDefault="009B3AFA" w:rsidP="00CA5D18"/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021"/>
        <w:gridCol w:w="1528"/>
        <w:gridCol w:w="222"/>
        <w:gridCol w:w="222"/>
        <w:gridCol w:w="222"/>
        <w:gridCol w:w="1186"/>
        <w:gridCol w:w="1021"/>
        <w:gridCol w:w="1528"/>
      </w:tblGrid>
      <w:tr w:rsidR="00C300FA" w:rsidRPr="005A7125" w14:paraId="60B23759" w14:textId="77777777" w:rsidTr="00050757">
        <w:tc>
          <w:tcPr>
            <w:tcW w:w="0" w:type="auto"/>
            <w:tcBorders>
              <w:bottom w:val="single" w:sz="4" w:space="0" w:color="auto"/>
            </w:tcBorders>
          </w:tcPr>
          <w:p w14:paraId="0A530CE0" w14:textId="29D396E1" w:rsidR="00C300FA" w:rsidRPr="002E32A7" w:rsidRDefault="00C300FA" w:rsidP="009B3A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 ter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219204" w14:textId="354FED90" w:rsidR="00C300FA" w:rsidRPr="002E32A7" w:rsidRDefault="00C300FA" w:rsidP="009B3A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 asp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EB767A" w14:textId="56596D26" w:rsidR="00C300FA" w:rsidRPr="002E32A7" w:rsidRDefault="00C300FA" w:rsidP="009B3A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fidence score      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B062F8" w14:textId="77777777" w:rsidR="00C300FA" w:rsidRPr="002E32A7" w:rsidRDefault="00C300FA" w:rsidP="009B3A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EE8837" w14:textId="77777777" w:rsidR="00C300FA" w:rsidRPr="002E32A7" w:rsidRDefault="00C300FA" w:rsidP="009B3A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E113E2" w14:textId="77777777" w:rsidR="00C300FA" w:rsidRPr="002E32A7" w:rsidRDefault="00C300FA" w:rsidP="009B3A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2CE3B0" w14:textId="383AB290" w:rsidR="00C300FA" w:rsidRPr="002E32A7" w:rsidRDefault="00C300FA" w:rsidP="009B3A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 ter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27A7B6" w14:textId="5A8EED6F" w:rsidR="00C300FA" w:rsidRPr="002E32A7" w:rsidRDefault="00C300FA" w:rsidP="009B3A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 asp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59C39C" w14:textId="3837A101" w:rsidR="00C300FA" w:rsidRPr="002E32A7" w:rsidRDefault="00C300FA" w:rsidP="009B3AF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Confidence score</w:t>
            </w:r>
          </w:p>
        </w:tc>
      </w:tr>
      <w:tr w:rsidR="00C300FA" w:rsidRPr="005A7125" w14:paraId="63A7E833" w14:textId="77777777" w:rsidTr="002E32A7"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55B1AAC2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:011016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1BF0CA57" w14:textId="6FADD2B8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7F8F3ABA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9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1EFE1E82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7AFB956C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1DD0BABB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34CCEA95" w14:textId="5BC48936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:00160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34501718" w14:textId="1ED4167A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7F92B9B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771</w:t>
            </w:r>
          </w:p>
        </w:tc>
      </w:tr>
      <w:tr w:rsidR="00C300FA" w:rsidRPr="005A7125" w14:paraId="53161AA9" w14:textId="77777777" w:rsidTr="00050757">
        <w:tc>
          <w:tcPr>
            <w:tcW w:w="0" w:type="auto"/>
            <w:tcBorders>
              <w:top w:val="nil"/>
              <w:bottom w:val="nil"/>
            </w:tcBorders>
          </w:tcPr>
          <w:p w14:paraId="3B83D18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:00310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0A228D" w14:textId="2CD4CD21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DC546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7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D2FB77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FECFAE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60C381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E39A6" w14:textId="6B9850CD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:00432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66D6B" w14:textId="43ED1C33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09317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626</w:t>
            </w:r>
          </w:p>
        </w:tc>
      </w:tr>
      <w:tr w:rsidR="00C300FA" w:rsidRPr="005A7125" w14:paraId="1DDB2446" w14:textId="77777777" w:rsidTr="002E32A7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09956C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:00432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B6036A" w14:textId="54C91AFB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ADAF4F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6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20440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E27D47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180AF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2B2D36" w14:textId="14390F99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:00985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723D57" w14:textId="4484B965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A832D0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534</w:t>
            </w:r>
          </w:p>
        </w:tc>
      </w:tr>
      <w:tr w:rsidR="00C300FA" w:rsidRPr="005A7125" w14:paraId="1B3F4296" w14:textId="77777777" w:rsidTr="00050757">
        <w:trPr>
          <w:trHeight w:val="77"/>
        </w:trPr>
        <w:tc>
          <w:tcPr>
            <w:tcW w:w="0" w:type="auto"/>
            <w:tcBorders>
              <w:top w:val="nil"/>
              <w:bottom w:val="nil"/>
            </w:tcBorders>
          </w:tcPr>
          <w:p w14:paraId="7B0B5B8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:00056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362E5" w14:textId="6D26BA31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B5DA0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4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61772F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911EF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452F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97172" w14:textId="716A84C4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:00432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1D969" w14:textId="6D7DA90E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FE776C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415</w:t>
            </w:r>
          </w:p>
        </w:tc>
      </w:tr>
      <w:tr w:rsidR="00C300FA" w:rsidRPr="005A7125" w14:paraId="62761737" w14:textId="77777777" w:rsidTr="002E32A7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EA342E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:0000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E0B1B0" w14:textId="02A06F23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0D72C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4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D940C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EE46F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B2360E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F8D47E" w14:textId="6F9F4F4D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/>
                <w:sz w:val="18"/>
                <w:szCs w:val="18"/>
              </w:rPr>
              <w:t>GO:00432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FCD950" w14:textId="00F5376E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29AF5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369</w:t>
            </w:r>
          </w:p>
        </w:tc>
      </w:tr>
      <w:tr w:rsidR="00C300FA" w:rsidRPr="005A7125" w14:paraId="2F956012" w14:textId="77777777" w:rsidTr="00050757">
        <w:tc>
          <w:tcPr>
            <w:tcW w:w="0" w:type="auto"/>
            <w:tcBorders>
              <w:top w:val="nil"/>
              <w:bottom w:val="nil"/>
            </w:tcBorders>
          </w:tcPr>
          <w:p w14:paraId="67657870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319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A4A43" w14:textId="6EA8A35F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8FC38E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3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40AF0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16128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28299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E08EA" w14:textId="48D0A54E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977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8A2E5" w14:textId="19CF9F2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4DF346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284</w:t>
            </w:r>
          </w:p>
        </w:tc>
      </w:tr>
      <w:tr w:rsidR="00C300FA" w:rsidRPr="005A7125" w14:paraId="4D416408" w14:textId="77777777" w:rsidTr="002E32A7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9354B4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314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253FC6" w14:textId="7DCE0F92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0C8C9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2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05CF3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8C0E40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E56F62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7A217F" w14:textId="6938D23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8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63D829" w14:textId="5FF91574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685A4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265</w:t>
            </w:r>
          </w:p>
        </w:tc>
      </w:tr>
      <w:tr w:rsidR="00C300FA" w:rsidRPr="005A7125" w14:paraId="5798539C" w14:textId="77777777" w:rsidTr="00050757">
        <w:tc>
          <w:tcPr>
            <w:tcW w:w="0" w:type="auto"/>
            <w:tcBorders>
              <w:top w:val="nil"/>
              <w:bottom w:val="nil"/>
            </w:tcBorders>
          </w:tcPr>
          <w:p w14:paraId="60A7603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331F8" w14:textId="3BA8CFFF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0A09B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1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14ABDC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686F4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9D42F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5E25EA" w14:textId="53EECF8D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7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E1400D" w14:textId="61211FE2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2F57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177</w:t>
            </w:r>
          </w:p>
        </w:tc>
      </w:tr>
      <w:tr w:rsidR="00C300FA" w:rsidRPr="005A7125" w14:paraId="76E90C01" w14:textId="77777777" w:rsidTr="002E32A7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CC7BF7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30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BC629D" w14:textId="76AC3C0E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1FD722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2F49FA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BFE18A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ECEEEE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8D12BC" w14:textId="2B1EE96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6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1498E7" w14:textId="424340B5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3AB141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141</w:t>
            </w:r>
          </w:p>
        </w:tc>
      </w:tr>
      <w:tr w:rsidR="00C300FA" w:rsidRPr="005A7125" w14:paraId="5EE1E89B" w14:textId="77777777" w:rsidTr="00050757">
        <w:tc>
          <w:tcPr>
            <w:tcW w:w="0" w:type="auto"/>
            <w:tcBorders>
              <w:top w:val="nil"/>
              <w:bottom w:val="nil"/>
            </w:tcBorders>
          </w:tcPr>
          <w:p w14:paraId="657E7E84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7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C88D68" w14:textId="456F8976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E5A77F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1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F14CFF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88F9B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7A11B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578F5F" w14:textId="2B970A7C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7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4205B" w14:textId="5222AB1E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A0BAB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135</w:t>
            </w:r>
          </w:p>
        </w:tc>
      </w:tr>
      <w:tr w:rsidR="00C300FA" w:rsidRPr="005A7125" w14:paraId="0A157FC4" w14:textId="77777777" w:rsidTr="002E32A7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A56D7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312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64F19A" w14:textId="124EFD1C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95817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BA02B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BE648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86F2E7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94172E" w14:textId="520644B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16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4A29F5" w14:textId="2F844DBF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388B94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134</w:t>
            </w:r>
          </w:p>
        </w:tc>
        <w:bookmarkStart w:id="0" w:name="_GoBack"/>
        <w:bookmarkEnd w:id="0"/>
      </w:tr>
      <w:tr w:rsidR="00C300FA" w:rsidRPr="005A7125" w14:paraId="1DD9790E" w14:textId="77777777" w:rsidTr="00050757">
        <w:tc>
          <w:tcPr>
            <w:tcW w:w="0" w:type="auto"/>
            <w:tcBorders>
              <w:top w:val="nil"/>
              <w:bottom w:val="nil"/>
            </w:tcBorders>
          </w:tcPr>
          <w:p w14:paraId="75D32F3B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7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7F101" w14:textId="65A46D05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595E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0883D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5B3A7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90AE14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4468F" w14:textId="35215A44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329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13CA04" w14:textId="0C43D5DF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9F536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87</w:t>
            </w:r>
          </w:p>
        </w:tc>
      </w:tr>
      <w:tr w:rsidR="00C300FA" w:rsidRPr="005A7125" w14:paraId="6E48B80E" w14:textId="77777777" w:rsidTr="002E32A7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05DE56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312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2F5152" w14:textId="7A679CCD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4FACF4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C78C24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D31929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4A601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AAD15A" w14:textId="58732B20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8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2E32D4" w14:textId="74B231C0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60AD47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84</w:t>
            </w:r>
          </w:p>
        </w:tc>
      </w:tr>
      <w:tr w:rsidR="00C300FA" w:rsidRPr="005A7125" w14:paraId="307AE8C1" w14:textId="77777777" w:rsidTr="00050757">
        <w:tc>
          <w:tcPr>
            <w:tcW w:w="0" w:type="auto"/>
            <w:tcBorders>
              <w:top w:val="nil"/>
              <w:bottom w:val="nil"/>
            </w:tcBorders>
          </w:tcPr>
          <w:p w14:paraId="76C9F542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6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2CEB3" w14:textId="757F0B59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508E41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64C52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C6ECC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7CAF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E3CA9" w14:textId="21560B2F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432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1A12B5" w14:textId="6AE0AEC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4C9892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49</w:t>
            </w:r>
          </w:p>
        </w:tc>
      </w:tr>
      <w:tr w:rsidR="00C300FA" w:rsidRPr="005A7125" w14:paraId="5E77F467" w14:textId="77777777" w:rsidTr="002E32A7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40061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43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3648E5" w14:textId="1E3B302C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973701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C4221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41AED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B88416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261BF2" w14:textId="493224BF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985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0AF30C" w14:textId="71514689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1AEEE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45</w:t>
            </w:r>
          </w:p>
        </w:tc>
      </w:tr>
      <w:tr w:rsidR="00C300FA" w:rsidRPr="005A7125" w14:paraId="405EB423" w14:textId="77777777" w:rsidTr="00050757">
        <w:tc>
          <w:tcPr>
            <w:tcW w:w="0" w:type="auto"/>
            <w:tcBorders>
              <w:top w:val="nil"/>
              <w:bottom w:val="nil"/>
            </w:tcBorders>
          </w:tcPr>
          <w:p w14:paraId="3AE7EA4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987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12D3D2" w14:textId="107B6964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550411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D36D26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D6D29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6CAC1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9E5DA" w14:textId="78B00B84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319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3C8B0" w14:textId="241EC0D3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708B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37</w:t>
            </w:r>
          </w:p>
        </w:tc>
      </w:tr>
      <w:tr w:rsidR="00C300FA" w:rsidRPr="005A7125" w14:paraId="5EB989F6" w14:textId="77777777" w:rsidTr="002E32A7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316FD2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125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9B86B5" w14:textId="765680B8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8BA92A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7DF4E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4E79C0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6E2DE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E5A12D" w14:textId="438D1512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42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650AFF" w14:textId="60055918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63B5B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36</w:t>
            </w:r>
          </w:p>
        </w:tc>
      </w:tr>
      <w:tr w:rsidR="00C300FA" w:rsidRPr="005A7125" w14:paraId="61A4F761" w14:textId="77777777" w:rsidTr="00050757">
        <w:tc>
          <w:tcPr>
            <w:tcW w:w="0" w:type="auto"/>
            <w:tcBorders>
              <w:top w:val="nil"/>
              <w:bottom w:val="nil"/>
            </w:tcBorders>
          </w:tcPr>
          <w:p w14:paraId="0EEE80B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1200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C472A" w14:textId="427642CC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D304EE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F1402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E4D3C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22B046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70DCE1" w14:textId="1BE3D302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432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D662FA" w14:textId="24282E7D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9FF65A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35</w:t>
            </w:r>
          </w:p>
        </w:tc>
      </w:tr>
      <w:tr w:rsidR="00C300FA" w:rsidRPr="005A7125" w14:paraId="5DAF884E" w14:textId="77777777" w:rsidTr="002E32A7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B3226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306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3C6F70" w14:textId="2727F00E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8BEC3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FB0F5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C794C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8F457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F29DC1" w14:textId="63D117EA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7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9AB46F" w14:textId="7FA687AD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08B19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31</w:t>
            </w:r>
          </w:p>
        </w:tc>
      </w:tr>
      <w:tr w:rsidR="00C300FA" w:rsidRPr="005A7125" w14:paraId="368A4EB7" w14:textId="77777777" w:rsidTr="00050757">
        <w:tc>
          <w:tcPr>
            <w:tcW w:w="0" w:type="auto"/>
            <w:tcBorders>
              <w:top w:val="nil"/>
              <w:bottom w:val="nil"/>
            </w:tcBorders>
          </w:tcPr>
          <w:p w14:paraId="320CF28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70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1D960" w14:textId="6F978C7A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BCFCA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9AB4BB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ADB60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A87C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35AF7E" w14:textId="7E690826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300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9A5547" w14:textId="237E3FE3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C6833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24</w:t>
            </w:r>
          </w:p>
        </w:tc>
      </w:tr>
      <w:tr w:rsidR="00C300FA" w:rsidRPr="005A7125" w14:paraId="104BCF30" w14:textId="77777777" w:rsidTr="002E32A7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FA87B6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7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354B07" w14:textId="0D95854B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8C1366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F5741A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A53C52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E26F04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D11151" w14:textId="77E88FD2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31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91FB10" w14:textId="0311C662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5955DA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22</w:t>
            </w:r>
          </w:p>
        </w:tc>
      </w:tr>
      <w:tr w:rsidR="00C300FA" w:rsidRPr="005A7125" w14:paraId="1B1E1D4D" w14:textId="77777777" w:rsidTr="00050757">
        <w:tc>
          <w:tcPr>
            <w:tcW w:w="0" w:type="auto"/>
            <w:tcBorders>
              <w:top w:val="nil"/>
              <w:bottom w:val="nil"/>
            </w:tcBorders>
          </w:tcPr>
          <w:p w14:paraId="475829BF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313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465EE7" w14:textId="4A2DBB13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B38794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96AE9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BAD4E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EC2967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5136E" w14:textId="1CC9AC85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100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A7348E" w14:textId="477B1691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82460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21</w:t>
            </w:r>
          </w:p>
        </w:tc>
      </w:tr>
      <w:tr w:rsidR="00C300FA" w:rsidRPr="005A7125" w14:paraId="66B29314" w14:textId="77777777" w:rsidTr="002E32A7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56E27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1902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3B0B15" w14:textId="4C481049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24F747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55C83F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75F51E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4DED64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2F1FAF" w14:textId="21FD5260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484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DF3B97" w14:textId="0436C4D9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FDE07B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19</w:t>
            </w:r>
          </w:p>
        </w:tc>
      </w:tr>
      <w:tr w:rsidR="00C300FA" w:rsidRPr="005A7125" w14:paraId="34412E75" w14:textId="77777777" w:rsidTr="00050757">
        <w:tc>
          <w:tcPr>
            <w:tcW w:w="0" w:type="auto"/>
            <w:tcBorders>
              <w:top w:val="nil"/>
              <w:bottom w:val="nil"/>
            </w:tcBorders>
          </w:tcPr>
          <w:p w14:paraId="6BC15322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306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9F3CA1" w14:textId="06418904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E5E14D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32D6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7F65BC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9E1E84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0127B4" w14:textId="5E98D7DD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166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D1157" w14:textId="2CF6C870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6EEE21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17</w:t>
            </w:r>
          </w:p>
        </w:tc>
      </w:tr>
      <w:tr w:rsidR="00C300FA" w:rsidRPr="005A7125" w14:paraId="49A002C8" w14:textId="77777777" w:rsidTr="002E32A7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A020F6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8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1D4AC4" w14:textId="6B0087F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CA3366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B1CEEF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6FA53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BF1061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227CA3" w14:textId="550570A3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5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1455FA" w14:textId="111FBCF2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332CB6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14</w:t>
            </w:r>
          </w:p>
        </w:tc>
      </w:tr>
      <w:tr w:rsidR="00C300FA" w:rsidRPr="005A7125" w14:paraId="4DE121BF" w14:textId="77777777" w:rsidTr="00050757">
        <w:tc>
          <w:tcPr>
            <w:tcW w:w="0" w:type="auto"/>
            <w:tcBorders>
              <w:top w:val="nil"/>
              <w:bottom w:val="nil"/>
            </w:tcBorders>
          </w:tcPr>
          <w:p w14:paraId="1A978E85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7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35251" w14:textId="0902573A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9CAA4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EA3A30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031CA7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3ABE9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9FA78E" w14:textId="58E43A0B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988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EBD258" w14:textId="6326B1EE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1590E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12</w:t>
            </w:r>
          </w:p>
        </w:tc>
      </w:tr>
      <w:tr w:rsidR="00C300FA" w:rsidRPr="005A7125" w14:paraId="5F6ACE5F" w14:textId="77777777" w:rsidTr="002E32A7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D884D6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6CE787" w14:textId="55CA844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FADB17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13C36F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94613A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BEFDDA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B3F246" w14:textId="2A36E369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1990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623715" w14:textId="2C91584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E7D75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11</w:t>
            </w:r>
          </w:p>
        </w:tc>
      </w:tr>
      <w:tr w:rsidR="00C300FA" w:rsidRPr="005A7125" w14:paraId="65A405BF" w14:textId="77777777" w:rsidTr="00050757">
        <w:tc>
          <w:tcPr>
            <w:tcW w:w="0" w:type="auto"/>
            <w:tcBorders>
              <w:top w:val="nil"/>
            </w:tcBorders>
          </w:tcPr>
          <w:p w14:paraId="1F7BF0D9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70161</w:t>
            </w:r>
          </w:p>
        </w:tc>
        <w:tc>
          <w:tcPr>
            <w:tcW w:w="0" w:type="auto"/>
            <w:tcBorders>
              <w:top w:val="nil"/>
            </w:tcBorders>
          </w:tcPr>
          <w:p w14:paraId="70D3829B" w14:textId="4E62DAFA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</w:tcBorders>
          </w:tcPr>
          <w:p w14:paraId="7D4662F9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</w:tcBorders>
          </w:tcPr>
          <w:p w14:paraId="69C2C083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7AA0FA6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6E03CD1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04FF59A" w14:textId="381D4B58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GO:0005929</w:t>
            </w:r>
          </w:p>
        </w:tc>
        <w:tc>
          <w:tcPr>
            <w:tcW w:w="0" w:type="auto"/>
            <w:tcBorders>
              <w:top w:val="nil"/>
            </w:tcBorders>
          </w:tcPr>
          <w:p w14:paraId="668DD442" w14:textId="623DA5F0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</w:tcBorders>
          </w:tcPr>
          <w:p w14:paraId="6A14D478" w14:textId="77777777" w:rsidR="00C300FA" w:rsidRPr="002E32A7" w:rsidRDefault="00C300FA" w:rsidP="00BA0FC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2A7">
              <w:rPr>
                <w:rFonts w:ascii="Times New Roman" w:hAnsi="Times New Roman" w:cs="Times New Roman"/>
                <w:bCs/>
                <w:sz w:val="18"/>
                <w:szCs w:val="18"/>
              </w:rPr>
              <w:t>0.010</w:t>
            </w:r>
          </w:p>
        </w:tc>
      </w:tr>
    </w:tbl>
    <w:p w14:paraId="426825F9" w14:textId="1B30A6A8" w:rsidR="00C300FA" w:rsidRPr="00C300FA" w:rsidRDefault="00C300FA" w:rsidP="00C300FA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2E32A7">
        <w:rPr>
          <w:rFonts w:ascii="Times New Roman" w:eastAsia="黑体" w:hAnsi="Times New Roman" w:cs="Times New Roman"/>
          <w:i/>
          <w:iCs/>
          <w:sz w:val="18"/>
          <w:szCs w:val="18"/>
        </w:rPr>
        <w:t>Note</w:t>
      </w:r>
      <w:r w:rsidRPr="002E32A7">
        <w:rPr>
          <w:rFonts w:ascii="Times New Roman" w:eastAsia="黑体" w:hAnsi="Times New Roman" w:cs="Times New Roman"/>
          <w:sz w:val="18"/>
          <w:szCs w:val="18"/>
        </w:rPr>
        <w:t>:</w:t>
      </w:r>
      <w:r w:rsidRPr="002E32A7">
        <w:rPr>
          <w:rFonts w:ascii="Times New Roman" w:hAnsi="Times New Roman" w:cs="Times New Roman"/>
          <w:bCs/>
          <w:sz w:val="18"/>
          <w:szCs w:val="18"/>
        </w:rPr>
        <w:t xml:space="preserve"> Cut-off value = 0.350; The GO terms which are predicted as positives by TripletGO are highlighted in bold fonts.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</w:p>
    <w:p w14:paraId="40B061EC" w14:textId="308586EB" w:rsidR="009B3AFA" w:rsidRPr="009B3AFA" w:rsidRDefault="009B3AFA" w:rsidP="00C300FA">
      <w:pPr>
        <w:spacing w:beforeLines="50" w:before="156"/>
      </w:pPr>
    </w:p>
    <w:sectPr w:rsidR="009B3AFA" w:rsidRPr="009B3AFA" w:rsidSect="00CA5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B7A43C" w14:textId="77777777" w:rsidR="004F1397" w:rsidRDefault="004F1397" w:rsidP="00E25BF1">
      <w:r>
        <w:separator/>
      </w:r>
    </w:p>
  </w:endnote>
  <w:endnote w:type="continuationSeparator" w:id="0">
    <w:p w14:paraId="6111C29D" w14:textId="77777777" w:rsidR="004F1397" w:rsidRDefault="004F1397" w:rsidP="00E25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FC9406" w14:textId="77777777" w:rsidR="004F1397" w:rsidRDefault="004F1397" w:rsidP="00E25BF1">
      <w:r>
        <w:separator/>
      </w:r>
    </w:p>
  </w:footnote>
  <w:footnote w:type="continuationSeparator" w:id="0">
    <w:p w14:paraId="2C0C91E8" w14:textId="77777777" w:rsidR="004F1397" w:rsidRDefault="004F1397" w:rsidP="00E25B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EF46BE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4F140A42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19EFB46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EE8B95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94EE786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516DDF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E6A27652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0A723782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AE706F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C570EC2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3B9"/>
    <w:rsid w:val="00050757"/>
    <w:rsid w:val="000E1E7F"/>
    <w:rsid w:val="00195637"/>
    <w:rsid w:val="001B4C59"/>
    <w:rsid w:val="001C5F66"/>
    <w:rsid w:val="001C6A2B"/>
    <w:rsid w:val="002E32A7"/>
    <w:rsid w:val="00355101"/>
    <w:rsid w:val="00396A66"/>
    <w:rsid w:val="003D48C5"/>
    <w:rsid w:val="004E771D"/>
    <w:rsid w:val="004F1397"/>
    <w:rsid w:val="005A7125"/>
    <w:rsid w:val="0063611D"/>
    <w:rsid w:val="00675E2E"/>
    <w:rsid w:val="006877B4"/>
    <w:rsid w:val="00721DC9"/>
    <w:rsid w:val="009B3AFA"/>
    <w:rsid w:val="009B3C55"/>
    <w:rsid w:val="00C300FA"/>
    <w:rsid w:val="00C34AF7"/>
    <w:rsid w:val="00C95235"/>
    <w:rsid w:val="00CA5D18"/>
    <w:rsid w:val="00D7007C"/>
    <w:rsid w:val="00DC4ACB"/>
    <w:rsid w:val="00E25BF1"/>
    <w:rsid w:val="00E363B9"/>
    <w:rsid w:val="00E81ABA"/>
    <w:rsid w:val="00E9758A"/>
    <w:rsid w:val="00F27452"/>
    <w:rsid w:val="00FB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480D9F"/>
  <w15:chartTrackingRefBased/>
  <w15:docId w15:val="{045C23DF-C0B9-4303-9080-FA21EC179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74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5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5B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5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5BF1"/>
    <w:rPr>
      <w:sz w:val="18"/>
      <w:szCs w:val="18"/>
    </w:rPr>
  </w:style>
  <w:style w:type="character" w:styleId="a7">
    <w:name w:val="line number"/>
    <w:basedOn w:val="a0"/>
    <w:uiPriority w:val="99"/>
    <w:unhideWhenUsed/>
    <w:rsid w:val="00F27452"/>
    <w:rPr>
      <w:rFonts w:ascii="Times New Roman" w:hAnsi="Times New Roman"/>
      <w:sz w:val="24"/>
    </w:rPr>
  </w:style>
  <w:style w:type="table" w:styleId="a8">
    <w:name w:val="Table Grid"/>
    <w:basedOn w:val="a1"/>
    <w:uiPriority w:val="39"/>
    <w:rsid w:val="00E81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E32A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E3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17</cp:revision>
  <cp:lastPrinted>2022-03-01T11:23:00Z</cp:lastPrinted>
  <dcterms:created xsi:type="dcterms:W3CDTF">2021-12-01T06:10:00Z</dcterms:created>
  <dcterms:modified xsi:type="dcterms:W3CDTF">2022-04-30T07:50:00Z</dcterms:modified>
</cp:coreProperties>
</file>